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8341CB" w14:textId="4E9403C8" w:rsidR="00BB4FC9" w:rsidRDefault="00397437" w:rsidP="002E1EFC">
      <w:pPr>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ry Material </w:t>
      </w:r>
      <w:r w:rsidR="002E1EFC">
        <w:rPr>
          <w:rFonts w:ascii="Times New Roman" w:hAnsi="Times New Roman" w:cs="Times New Roman"/>
          <w:b/>
          <w:bCs/>
          <w:sz w:val="20"/>
          <w:szCs w:val="20"/>
        </w:rPr>
        <w:t>4: The PRISMA 2020 Checklist for the Systematic Review.</w:t>
      </w:r>
    </w:p>
    <w:p w14:paraId="6BD688A7" w14:textId="2BD9DC96" w:rsidR="006A5D5E" w:rsidRDefault="006A5D5E" w:rsidP="006A5D5E">
      <w:pPr>
        <w:spacing w:line="360" w:lineRule="auto"/>
        <w:rPr>
          <w:rFonts w:ascii="Times New Roman" w:hAnsi="Times New Roman" w:cs="Times New Roman"/>
          <w:i/>
          <w:iCs/>
          <w:sz w:val="20"/>
          <w:szCs w:val="20"/>
        </w:rPr>
      </w:pPr>
      <w:r w:rsidRPr="006A5D5E">
        <w:rPr>
          <w:rFonts w:ascii="Times New Roman" w:hAnsi="Times New Roman" w:cs="Times New Roman"/>
          <w:i/>
          <w:iCs/>
          <w:sz w:val="20"/>
          <w:szCs w:val="20"/>
        </w:rPr>
        <w:t xml:space="preserve">The PRISMA 2020 Checklist (Page et al., 2021) for the Systematic Review.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A5D5E" w:rsidRPr="004C1685" w14:paraId="63354BE1" w14:textId="77777777" w:rsidTr="006F463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240A5A"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ADC549" w14:textId="77777777" w:rsidR="006A5D5E" w:rsidRPr="00930A31" w:rsidRDefault="006A5D5E" w:rsidP="006F463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649E8"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DFF3B"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A5D5E" w:rsidRPr="004C1685" w14:paraId="3C5D7A42"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CE197"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571215" w14:textId="77777777" w:rsidR="006A5D5E" w:rsidRPr="00930A31" w:rsidRDefault="006A5D5E" w:rsidP="006F4637">
            <w:pPr>
              <w:pStyle w:val="Default"/>
              <w:jc w:val="right"/>
              <w:rPr>
                <w:rFonts w:ascii="Arial" w:hAnsi="Arial" w:cs="Arial"/>
                <w:color w:val="auto"/>
                <w:sz w:val="18"/>
                <w:szCs w:val="18"/>
              </w:rPr>
            </w:pPr>
          </w:p>
        </w:tc>
      </w:tr>
      <w:tr w:rsidR="006A5D5E" w:rsidRPr="004C1685" w14:paraId="6F614B17"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9280C8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751C4A"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CB11C8"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7609C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w:t>
            </w:r>
          </w:p>
        </w:tc>
      </w:tr>
      <w:tr w:rsidR="006A5D5E" w:rsidRPr="004C1685" w14:paraId="403289B3"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A95B0"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9D3CCF" w14:textId="77777777" w:rsidR="006A5D5E" w:rsidRPr="00930A31" w:rsidRDefault="006A5D5E" w:rsidP="006F4637">
            <w:pPr>
              <w:pStyle w:val="Default"/>
              <w:jc w:val="right"/>
              <w:rPr>
                <w:rFonts w:ascii="Arial" w:hAnsi="Arial" w:cs="Arial"/>
                <w:color w:val="auto"/>
                <w:sz w:val="18"/>
                <w:szCs w:val="18"/>
              </w:rPr>
            </w:pPr>
          </w:p>
        </w:tc>
      </w:tr>
      <w:tr w:rsidR="006A5D5E" w:rsidRPr="004C1685" w14:paraId="54120811"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DD960D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65A0A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0D1F51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1B3A6C8"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2D69F3FB"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C63F8"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23FB3D" w14:textId="77777777" w:rsidR="006A5D5E" w:rsidRPr="00930A31" w:rsidRDefault="006A5D5E" w:rsidP="006F4637">
            <w:pPr>
              <w:pStyle w:val="Default"/>
              <w:jc w:val="right"/>
              <w:rPr>
                <w:rFonts w:ascii="Arial" w:hAnsi="Arial" w:cs="Arial"/>
                <w:color w:val="auto"/>
                <w:sz w:val="18"/>
                <w:szCs w:val="18"/>
              </w:rPr>
            </w:pPr>
          </w:p>
        </w:tc>
      </w:tr>
      <w:tr w:rsidR="006A5D5E" w:rsidRPr="004C1685" w14:paraId="3FB6BA34"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54C1AD1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1A1B1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58DB24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FDD3E4" w14:textId="5C70A756"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6</w:t>
            </w:r>
          </w:p>
        </w:tc>
      </w:tr>
      <w:tr w:rsidR="006A5D5E" w:rsidRPr="004C1685" w14:paraId="76432A29"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01237B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EFD3E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A1F547"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4B77E3" w14:textId="21439C20"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7</w:t>
            </w:r>
          </w:p>
        </w:tc>
      </w:tr>
      <w:tr w:rsidR="006A5D5E" w:rsidRPr="004C1685" w14:paraId="7AA1079D"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559EA"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71298" w14:textId="77777777" w:rsidR="006A5D5E" w:rsidRPr="00930A31" w:rsidRDefault="006A5D5E" w:rsidP="006F4637">
            <w:pPr>
              <w:pStyle w:val="Default"/>
              <w:jc w:val="right"/>
              <w:rPr>
                <w:rFonts w:ascii="Arial" w:hAnsi="Arial" w:cs="Arial"/>
                <w:color w:val="auto"/>
                <w:sz w:val="18"/>
                <w:szCs w:val="18"/>
              </w:rPr>
            </w:pPr>
          </w:p>
        </w:tc>
      </w:tr>
      <w:tr w:rsidR="006A5D5E" w:rsidRPr="004C1685" w14:paraId="11BC875A"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EAE0D4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40C871"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E567AD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6B3FB4D" w14:textId="51B64C2E"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w:t>
            </w:r>
            <w:r>
              <w:rPr>
                <w:rFonts w:ascii="Arial" w:hAnsi="Arial" w:cs="Arial"/>
                <w:color w:val="auto"/>
                <w:sz w:val="18"/>
                <w:szCs w:val="18"/>
              </w:rPr>
              <w:t xml:space="preserve"> + </w:t>
            </w:r>
            <w:r w:rsidR="000245B3">
              <w:rPr>
                <w:rFonts w:ascii="Arial" w:hAnsi="Arial" w:cs="Arial"/>
                <w:color w:val="auto"/>
                <w:sz w:val="18"/>
                <w:szCs w:val="18"/>
              </w:rPr>
              <w:t>Supplementary Material 1 table 4</w:t>
            </w:r>
          </w:p>
        </w:tc>
      </w:tr>
      <w:tr w:rsidR="006A5D5E" w:rsidRPr="004C1685" w14:paraId="1902A2E2" w14:textId="77777777" w:rsidTr="006F4637">
        <w:trPr>
          <w:trHeight w:val="191"/>
        </w:trPr>
        <w:tc>
          <w:tcPr>
            <w:tcW w:w="1668" w:type="dxa"/>
            <w:tcBorders>
              <w:top w:val="single" w:sz="5" w:space="0" w:color="000000"/>
              <w:left w:val="single" w:sz="5" w:space="0" w:color="000000"/>
              <w:bottom w:val="single" w:sz="5" w:space="0" w:color="000000"/>
              <w:right w:val="single" w:sz="5" w:space="0" w:color="000000"/>
            </w:tcBorders>
          </w:tcPr>
          <w:p w14:paraId="08A13B0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6218E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62AAA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39230E" w14:textId="513B6AD8"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7</w:t>
            </w:r>
            <w:r>
              <w:rPr>
                <w:rFonts w:ascii="Arial" w:hAnsi="Arial" w:cs="Arial"/>
                <w:color w:val="auto"/>
                <w:sz w:val="18"/>
                <w:szCs w:val="18"/>
              </w:rPr>
              <w:t xml:space="preserve"> + Supplementa</w:t>
            </w:r>
            <w:r w:rsidR="000245B3">
              <w:rPr>
                <w:rFonts w:ascii="Arial" w:hAnsi="Arial" w:cs="Arial"/>
                <w:color w:val="auto"/>
                <w:sz w:val="18"/>
                <w:szCs w:val="18"/>
              </w:rPr>
              <w:t>ry material 1 table 2</w:t>
            </w:r>
          </w:p>
        </w:tc>
      </w:tr>
      <w:tr w:rsidR="006A5D5E" w:rsidRPr="004C1685" w14:paraId="1026C03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52F86E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580F3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4D422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F04F81" w14:textId="388E25AF"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Supplementa</w:t>
            </w:r>
            <w:r w:rsidR="000245B3">
              <w:rPr>
                <w:rFonts w:ascii="Arial" w:hAnsi="Arial" w:cs="Arial"/>
                <w:color w:val="auto"/>
                <w:sz w:val="18"/>
                <w:szCs w:val="18"/>
              </w:rPr>
              <w:t>ry material 1 table 1, 2 and 3</w:t>
            </w:r>
          </w:p>
        </w:tc>
      </w:tr>
      <w:tr w:rsidR="006A5D5E" w:rsidRPr="004C1685" w14:paraId="10E44578"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39A8A1D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56C21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60397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89F0B6" w14:textId="0E84C8DC"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w:t>
            </w:r>
          </w:p>
        </w:tc>
      </w:tr>
      <w:tr w:rsidR="006A5D5E" w:rsidRPr="004C1685" w14:paraId="210B4FEC" w14:textId="77777777" w:rsidTr="006F4637">
        <w:trPr>
          <w:trHeight w:val="152"/>
        </w:trPr>
        <w:tc>
          <w:tcPr>
            <w:tcW w:w="1668" w:type="dxa"/>
            <w:tcBorders>
              <w:top w:val="single" w:sz="5" w:space="0" w:color="000000"/>
              <w:left w:val="single" w:sz="5" w:space="0" w:color="000000"/>
              <w:bottom w:val="single" w:sz="5" w:space="0" w:color="000000"/>
              <w:right w:val="single" w:sz="5" w:space="0" w:color="000000"/>
            </w:tcBorders>
          </w:tcPr>
          <w:p w14:paraId="2049CDC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684C8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E4D5700"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0F6110" w14:textId="650CAD39"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w:t>
            </w:r>
          </w:p>
        </w:tc>
      </w:tr>
      <w:tr w:rsidR="006A5D5E" w:rsidRPr="004C1685" w14:paraId="2E90F877"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4A05D18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44C64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57719C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52604BF" w14:textId="6FD9753C"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 xml:space="preserve">8 </w:t>
            </w:r>
            <w:r>
              <w:rPr>
                <w:rFonts w:ascii="Arial" w:hAnsi="Arial" w:cs="Arial"/>
                <w:color w:val="auto"/>
                <w:sz w:val="18"/>
                <w:szCs w:val="18"/>
              </w:rPr>
              <w:t xml:space="preserve">+ </w:t>
            </w:r>
            <w:r w:rsidR="00A609F3">
              <w:rPr>
                <w:rFonts w:ascii="Arial" w:hAnsi="Arial" w:cs="Arial"/>
                <w:color w:val="auto"/>
                <w:sz w:val="18"/>
                <w:szCs w:val="18"/>
              </w:rPr>
              <w:t>Supplementary material 1</w:t>
            </w:r>
          </w:p>
        </w:tc>
      </w:tr>
      <w:tr w:rsidR="006A5D5E" w:rsidRPr="004C1685" w14:paraId="4B155FAA" w14:textId="77777777" w:rsidTr="006F4637">
        <w:trPr>
          <w:trHeight w:val="48"/>
        </w:trPr>
        <w:tc>
          <w:tcPr>
            <w:tcW w:w="1668" w:type="dxa"/>
            <w:vMerge/>
            <w:tcBorders>
              <w:left w:val="single" w:sz="5" w:space="0" w:color="000000"/>
              <w:bottom w:val="single" w:sz="5" w:space="0" w:color="000000"/>
              <w:right w:val="single" w:sz="5" w:space="0" w:color="000000"/>
            </w:tcBorders>
          </w:tcPr>
          <w:p w14:paraId="0A98C859"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AAD0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5DC2C2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968267" w14:textId="3F2C366C"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w:t>
            </w:r>
            <w:r>
              <w:rPr>
                <w:rFonts w:ascii="Arial" w:hAnsi="Arial" w:cs="Arial"/>
                <w:color w:val="auto"/>
                <w:sz w:val="18"/>
                <w:szCs w:val="18"/>
              </w:rPr>
              <w:t xml:space="preserve"> + </w:t>
            </w:r>
            <w:r w:rsidR="00A609F3">
              <w:rPr>
                <w:rFonts w:ascii="Arial" w:hAnsi="Arial" w:cs="Arial"/>
                <w:color w:val="auto"/>
                <w:sz w:val="18"/>
                <w:szCs w:val="18"/>
              </w:rPr>
              <w:t xml:space="preserve">Supplementary </w:t>
            </w:r>
            <w:r w:rsidR="00A609F3">
              <w:rPr>
                <w:rFonts w:ascii="Arial" w:hAnsi="Arial" w:cs="Arial"/>
                <w:color w:val="auto"/>
                <w:sz w:val="18"/>
                <w:szCs w:val="18"/>
              </w:rPr>
              <w:lastRenderedPageBreak/>
              <w:t>material 1</w:t>
            </w:r>
          </w:p>
        </w:tc>
      </w:tr>
      <w:tr w:rsidR="006A5D5E" w:rsidRPr="004C1685" w14:paraId="4FC8CC8C"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E03EA1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37DBA1"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4F18B9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846950" w14:textId="766800AD"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9</w:t>
            </w:r>
            <w:r>
              <w:rPr>
                <w:rFonts w:ascii="Arial" w:hAnsi="Arial" w:cs="Arial"/>
                <w:color w:val="auto"/>
                <w:sz w:val="18"/>
                <w:szCs w:val="18"/>
              </w:rPr>
              <w:t xml:space="preserve"> + </w:t>
            </w:r>
            <w:r w:rsidR="00A609F3">
              <w:rPr>
                <w:rFonts w:ascii="Arial" w:hAnsi="Arial" w:cs="Arial"/>
                <w:color w:val="auto"/>
                <w:sz w:val="18"/>
                <w:szCs w:val="18"/>
              </w:rPr>
              <w:t>Supplementary material 1 table 5</w:t>
            </w:r>
          </w:p>
        </w:tc>
      </w:tr>
      <w:tr w:rsidR="006A5D5E" w:rsidRPr="004C1685" w14:paraId="6D939003"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655BF05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1F80D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A9D6B2D"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257F5B"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8187CC5"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5108A7A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1435A3"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5AA01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DBD093E"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3017CDF" w14:textId="77777777" w:rsidTr="006F4637">
        <w:trPr>
          <w:trHeight w:val="48"/>
        </w:trPr>
        <w:tc>
          <w:tcPr>
            <w:tcW w:w="1668" w:type="dxa"/>
            <w:vMerge/>
            <w:tcBorders>
              <w:left w:val="single" w:sz="5" w:space="0" w:color="000000"/>
              <w:right w:val="single" w:sz="5" w:space="0" w:color="000000"/>
            </w:tcBorders>
          </w:tcPr>
          <w:p w14:paraId="3E7764F6"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9119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D416E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80A33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C1B3F76" w14:textId="77777777" w:rsidTr="006F4637">
        <w:trPr>
          <w:trHeight w:val="48"/>
        </w:trPr>
        <w:tc>
          <w:tcPr>
            <w:tcW w:w="1668" w:type="dxa"/>
            <w:vMerge/>
            <w:tcBorders>
              <w:left w:val="single" w:sz="5" w:space="0" w:color="000000"/>
              <w:right w:val="single" w:sz="5" w:space="0" w:color="000000"/>
            </w:tcBorders>
          </w:tcPr>
          <w:p w14:paraId="7B204A5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0781F"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9CFD9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9BABE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3F226EAF" w14:textId="77777777" w:rsidTr="006F4637">
        <w:trPr>
          <w:trHeight w:val="48"/>
        </w:trPr>
        <w:tc>
          <w:tcPr>
            <w:tcW w:w="1668" w:type="dxa"/>
            <w:vMerge/>
            <w:tcBorders>
              <w:left w:val="single" w:sz="5" w:space="0" w:color="000000"/>
              <w:right w:val="single" w:sz="5" w:space="0" w:color="000000"/>
            </w:tcBorders>
          </w:tcPr>
          <w:p w14:paraId="4C5E7A2B"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819777"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99C93E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E23545"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6688BCF" w14:textId="77777777" w:rsidTr="006F4637">
        <w:trPr>
          <w:trHeight w:val="48"/>
        </w:trPr>
        <w:tc>
          <w:tcPr>
            <w:tcW w:w="1668" w:type="dxa"/>
            <w:vMerge/>
            <w:tcBorders>
              <w:left w:val="single" w:sz="5" w:space="0" w:color="000000"/>
              <w:right w:val="single" w:sz="5" w:space="0" w:color="000000"/>
            </w:tcBorders>
          </w:tcPr>
          <w:p w14:paraId="26FD088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C7AB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3D3C6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B43783C"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80347BA" w14:textId="77777777" w:rsidTr="006F4637">
        <w:trPr>
          <w:trHeight w:val="50"/>
        </w:trPr>
        <w:tc>
          <w:tcPr>
            <w:tcW w:w="1668" w:type="dxa"/>
            <w:vMerge/>
            <w:tcBorders>
              <w:left w:val="single" w:sz="5" w:space="0" w:color="000000"/>
              <w:bottom w:val="single" w:sz="5" w:space="0" w:color="000000"/>
              <w:right w:val="single" w:sz="5" w:space="0" w:color="000000"/>
            </w:tcBorders>
          </w:tcPr>
          <w:p w14:paraId="33C86143"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811BF"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DD8E0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9E5A8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0A38800"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0E3993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7A9DD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90705E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7AF206"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4C7602F"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5CA54E3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B5F17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FC39A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3C2E4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31B6B1A2"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1CC7A"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CE699E"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752F06BD"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48C9688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BB99E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50BCF6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200A10" w14:textId="6E73BE84"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9</w:t>
            </w:r>
            <w:r>
              <w:rPr>
                <w:rFonts w:ascii="Arial" w:hAnsi="Arial" w:cs="Arial"/>
                <w:color w:val="auto"/>
                <w:sz w:val="18"/>
                <w:szCs w:val="18"/>
              </w:rPr>
              <w:t xml:space="preserve"> + Figure 1</w:t>
            </w:r>
          </w:p>
        </w:tc>
      </w:tr>
      <w:tr w:rsidR="006A5D5E" w:rsidRPr="004C1685" w14:paraId="0F032F94" w14:textId="77777777" w:rsidTr="006F4637">
        <w:trPr>
          <w:trHeight w:val="48"/>
        </w:trPr>
        <w:tc>
          <w:tcPr>
            <w:tcW w:w="1668" w:type="dxa"/>
            <w:vMerge/>
            <w:tcBorders>
              <w:left w:val="single" w:sz="5" w:space="0" w:color="000000"/>
              <w:bottom w:val="single" w:sz="5" w:space="0" w:color="000000"/>
              <w:right w:val="single" w:sz="5" w:space="0" w:color="000000"/>
            </w:tcBorders>
          </w:tcPr>
          <w:p w14:paraId="28227553"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BC3F3"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99101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0B9295" w14:textId="411F79B0"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w:t>
            </w:r>
            <w:r w:rsidR="00172035">
              <w:rPr>
                <w:rFonts w:ascii="Arial" w:hAnsi="Arial" w:cs="Arial"/>
                <w:color w:val="auto"/>
                <w:sz w:val="18"/>
                <w:szCs w:val="18"/>
              </w:rPr>
              <w:t>0</w:t>
            </w:r>
          </w:p>
        </w:tc>
      </w:tr>
      <w:tr w:rsidR="006A5D5E" w:rsidRPr="004C1685" w14:paraId="7643A026" w14:textId="77777777" w:rsidTr="006F4637">
        <w:trPr>
          <w:trHeight w:val="103"/>
        </w:trPr>
        <w:tc>
          <w:tcPr>
            <w:tcW w:w="1668" w:type="dxa"/>
            <w:tcBorders>
              <w:top w:val="single" w:sz="5" w:space="0" w:color="000000"/>
              <w:left w:val="single" w:sz="5" w:space="0" w:color="000000"/>
              <w:bottom w:val="single" w:sz="5" w:space="0" w:color="000000"/>
              <w:right w:val="single" w:sz="5" w:space="0" w:color="000000"/>
            </w:tcBorders>
          </w:tcPr>
          <w:p w14:paraId="0845054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E742D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4FBFCB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1B8ED8" w14:textId="5121966B"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Table 1</w:t>
            </w:r>
            <w:r w:rsidR="00262FA3">
              <w:rPr>
                <w:rFonts w:ascii="Arial" w:hAnsi="Arial" w:cs="Arial"/>
                <w:color w:val="auto"/>
                <w:sz w:val="18"/>
                <w:szCs w:val="18"/>
              </w:rPr>
              <w:t xml:space="preserve"> + Supplementary material 2</w:t>
            </w:r>
          </w:p>
        </w:tc>
      </w:tr>
      <w:tr w:rsidR="006A5D5E" w:rsidRPr="004C1685" w14:paraId="297CD7E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B63CE0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E4262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19996A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C35DD70" w14:textId="2768D6A0" w:rsidR="006A5D5E" w:rsidRPr="00930A31" w:rsidRDefault="00262FA3" w:rsidP="006F4637">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6A5D5E" w:rsidRPr="004C1685" w14:paraId="4712AB7F"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35734D9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74C58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CA381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D77E3C"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2F0BF29A"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324A0FF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532EA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309D4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0F3909"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F1167B9" w14:textId="77777777" w:rsidTr="006F4637">
        <w:trPr>
          <w:trHeight w:val="203"/>
        </w:trPr>
        <w:tc>
          <w:tcPr>
            <w:tcW w:w="1668" w:type="dxa"/>
            <w:vMerge/>
            <w:tcBorders>
              <w:left w:val="single" w:sz="5" w:space="0" w:color="000000"/>
              <w:right w:val="single" w:sz="5" w:space="0" w:color="000000"/>
            </w:tcBorders>
          </w:tcPr>
          <w:p w14:paraId="7866B9BC"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05F8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8E809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E8B9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6A5D5E" w:rsidRPr="004C1685" w14:paraId="059C6C1C" w14:textId="77777777" w:rsidTr="006F4637">
        <w:trPr>
          <w:trHeight w:val="48"/>
        </w:trPr>
        <w:tc>
          <w:tcPr>
            <w:tcW w:w="1668" w:type="dxa"/>
            <w:vMerge/>
            <w:tcBorders>
              <w:left w:val="single" w:sz="5" w:space="0" w:color="000000"/>
              <w:right w:val="single" w:sz="5" w:space="0" w:color="000000"/>
            </w:tcBorders>
          </w:tcPr>
          <w:p w14:paraId="29C4D8CF"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BE444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4F4CA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3BDD10"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BF18842" w14:textId="77777777" w:rsidTr="006F4637">
        <w:trPr>
          <w:trHeight w:val="48"/>
        </w:trPr>
        <w:tc>
          <w:tcPr>
            <w:tcW w:w="1668" w:type="dxa"/>
            <w:vMerge/>
            <w:tcBorders>
              <w:left w:val="single" w:sz="5" w:space="0" w:color="000000"/>
              <w:bottom w:val="single" w:sz="5" w:space="0" w:color="000000"/>
              <w:right w:val="single" w:sz="5" w:space="0" w:color="000000"/>
            </w:tcBorders>
          </w:tcPr>
          <w:p w14:paraId="5CEC119D"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C8AA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A10019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1A887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6C4A64FE"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4C0515B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1E906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1969C7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FDE5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69498E71"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7D114E1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EE649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949A7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F5A86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673D2B3"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A72E5"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69FF8"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28CBAC94"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2466DC32"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1A225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A5061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7E7F5C0" w14:textId="5E2AD4AE"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22-27</w:t>
            </w:r>
          </w:p>
        </w:tc>
      </w:tr>
      <w:tr w:rsidR="006A5D5E" w:rsidRPr="004C1685" w14:paraId="695A55D3" w14:textId="77777777" w:rsidTr="006F4637">
        <w:trPr>
          <w:trHeight w:val="48"/>
        </w:trPr>
        <w:tc>
          <w:tcPr>
            <w:tcW w:w="1668" w:type="dxa"/>
            <w:vMerge/>
            <w:tcBorders>
              <w:left w:val="single" w:sz="5" w:space="0" w:color="000000"/>
              <w:right w:val="single" w:sz="5" w:space="0" w:color="000000"/>
            </w:tcBorders>
          </w:tcPr>
          <w:p w14:paraId="28A87DD6"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04CF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C476F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15C605" w14:textId="3D710AF6"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Throughout review + p.</w:t>
            </w:r>
            <w:r w:rsidR="00172035">
              <w:rPr>
                <w:rFonts w:ascii="Arial" w:hAnsi="Arial" w:cs="Arial"/>
                <w:color w:val="auto"/>
                <w:sz w:val="18"/>
                <w:szCs w:val="18"/>
              </w:rPr>
              <w:t>27-28</w:t>
            </w:r>
          </w:p>
        </w:tc>
      </w:tr>
      <w:tr w:rsidR="006A5D5E" w:rsidRPr="004C1685" w14:paraId="2C59FEA0" w14:textId="77777777" w:rsidTr="006F4637">
        <w:trPr>
          <w:trHeight w:val="48"/>
        </w:trPr>
        <w:tc>
          <w:tcPr>
            <w:tcW w:w="1668" w:type="dxa"/>
            <w:vMerge/>
            <w:tcBorders>
              <w:left w:val="single" w:sz="5" w:space="0" w:color="000000"/>
              <w:right w:val="single" w:sz="5" w:space="0" w:color="000000"/>
            </w:tcBorders>
          </w:tcPr>
          <w:p w14:paraId="499B7FB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7F067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28CB0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102328C" w14:textId="258282D6"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28</w:t>
            </w:r>
          </w:p>
        </w:tc>
      </w:tr>
      <w:tr w:rsidR="006A5D5E" w:rsidRPr="004C1685" w14:paraId="4BFBF1D0" w14:textId="77777777" w:rsidTr="006F4637">
        <w:trPr>
          <w:trHeight w:val="48"/>
        </w:trPr>
        <w:tc>
          <w:tcPr>
            <w:tcW w:w="1668" w:type="dxa"/>
            <w:vMerge/>
            <w:tcBorders>
              <w:left w:val="single" w:sz="5" w:space="0" w:color="000000"/>
              <w:bottom w:val="single" w:sz="4" w:space="0" w:color="auto"/>
              <w:right w:val="single" w:sz="5" w:space="0" w:color="000000"/>
            </w:tcBorders>
          </w:tcPr>
          <w:p w14:paraId="138A0AD5"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CE4487"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27BCE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866C76" w14:textId="6A2B54F1"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28-29</w:t>
            </w:r>
          </w:p>
        </w:tc>
      </w:tr>
      <w:tr w:rsidR="006A5D5E" w:rsidRPr="004C1685" w14:paraId="50AF7F17"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897A6"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E8209"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0F6C18D8"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77AB7DE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09097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ABDD7B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08DF52" w14:textId="4A4CE6D0"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7</w:t>
            </w:r>
          </w:p>
        </w:tc>
      </w:tr>
      <w:tr w:rsidR="006A5D5E" w:rsidRPr="004C1685" w14:paraId="29C7DD46" w14:textId="77777777" w:rsidTr="006F4637">
        <w:trPr>
          <w:trHeight w:val="57"/>
        </w:trPr>
        <w:tc>
          <w:tcPr>
            <w:tcW w:w="1668" w:type="dxa"/>
            <w:vMerge/>
            <w:tcBorders>
              <w:left w:val="single" w:sz="5" w:space="0" w:color="000000"/>
              <w:right w:val="single" w:sz="5" w:space="0" w:color="000000"/>
            </w:tcBorders>
          </w:tcPr>
          <w:p w14:paraId="4101D7F5"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C6A26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511F70"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2FD33F" w14:textId="38E70983"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7</w:t>
            </w:r>
          </w:p>
        </w:tc>
      </w:tr>
      <w:tr w:rsidR="006A5D5E" w:rsidRPr="004C1685" w14:paraId="3259FCBE" w14:textId="77777777" w:rsidTr="006F4637">
        <w:trPr>
          <w:trHeight w:val="48"/>
        </w:trPr>
        <w:tc>
          <w:tcPr>
            <w:tcW w:w="1668" w:type="dxa"/>
            <w:vMerge/>
            <w:tcBorders>
              <w:left w:val="single" w:sz="5" w:space="0" w:color="000000"/>
              <w:bottom w:val="single" w:sz="5" w:space="0" w:color="000000"/>
              <w:right w:val="single" w:sz="5" w:space="0" w:color="000000"/>
            </w:tcBorders>
          </w:tcPr>
          <w:p w14:paraId="7380818C"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6BDC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BDABCE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18CD1D1" w14:textId="77EF09DA"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8-9</w:t>
            </w:r>
          </w:p>
        </w:tc>
      </w:tr>
      <w:tr w:rsidR="006A5D5E" w:rsidRPr="004C1685" w14:paraId="78C71385"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4141D93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37FFA9"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D57AB97"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5EBEB6" w14:textId="1BD8BCB5"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3</w:t>
            </w:r>
          </w:p>
        </w:tc>
      </w:tr>
      <w:tr w:rsidR="006A5D5E" w:rsidRPr="004C1685" w14:paraId="5CDBB9D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844D97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587A22"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524F8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C0E9F2" w14:textId="05611169"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3</w:t>
            </w:r>
          </w:p>
        </w:tc>
      </w:tr>
      <w:tr w:rsidR="006A5D5E" w:rsidRPr="004C1685" w14:paraId="7079E3D0" w14:textId="77777777" w:rsidTr="006F4637">
        <w:trPr>
          <w:trHeight w:val="219"/>
        </w:trPr>
        <w:tc>
          <w:tcPr>
            <w:tcW w:w="1668" w:type="dxa"/>
            <w:tcBorders>
              <w:top w:val="single" w:sz="5" w:space="0" w:color="000000"/>
              <w:left w:val="single" w:sz="5" w:space="0" w:color="000000"/>
              <w:bottom w:val="double" w:sz="5" w:space="0" w:color="000000"/>
              <w:right w:val="single" w:sz="5" w:space="0" w:color="000000"/>
            </w:tcBorders>
          </w:tcPr>
          <w:p w14:paraId="7475272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6CBA6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38893D"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6F5D85B" w14:textId="40F81770"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w:t>
            </w:r>
            <w:r w:rsidR="00172035">
              <w:rPr>
                <w:rFonts w:ascii="Arial" w:hAnsi="Arial" w:cs="Arial"/>
                <w:color w:val="auto"/>
                <w:sz w:val="18"/>
                <w:szCs w:val="18"/>
              </w:rPr>
              <w:t>3</w:t>
            </w:r>
          </w:p>
        </w:tc>
      </w:tr>
    </w:tbl>
    <w:p w14:paraId="0F258AB7" w14:textId="77777777" w:rsidR="006A5D5E" w:rsidRPr="004C1685" w:rsidRDefault="006A5D5E" w:rsidP="006A5D5E">
      <w:pPr>
        <w:pStyle w:val="Default"/>
        <w:rPr>
          <w:rFonts w:ascii="Arial" w:hAnsi="Arial" w:cs="Arial"/>
          <w:color w:val="auto"/>
        </w:rPr>
      </w:pPr>
    </w:p>
    <w:p w14:paraId="2E475464" w14:textId="77777777" w:rsidR="006A5D5E" w:rsidRPr="00363B8D" w:rsidRDefault="006A5D5E" w:rsidP="006A5D5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17D45DE" w14:textId="77777777" w:rsidR="006A5D5E" w:rsidRPr="004C1685" w:rsidRDefault="006A5D5E" w:rsidP="006A5D5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F42C811" w14:textId="77777777" w:rsidR="006A5D5E" w:rsidRPr="006A5D5E" w:rsidRDefault="006A5D5E" w:rsidP="006A5D5E">
      <w:pPr>
        <w:spacing w:line="360" w:lineRule="auto"/>
        <w:rPr>
          <w:rFonts w:ascii="Times New Roman" w:hAnsi="Times New Roman" w:cs="Times New Roman"/>
          <w:i/>
          <w:iCs/>
          <w:sz w:val="20"/>
          <w:szCs w:val="20"/>
          <w:lang w:val="en-CA"/>
        </w:rPr>
      </w:pPr>
    </w:p>
    <w:p w14:paraId="1D42E12D" w14:textId="77777777" w:rsidR="006A5D5E" w:rsidRPr="006A5D5E" w:rsidRDefault="006A5D5E">
      <w:pPr>
        <w:rPr>
          <w:rFonts w:ascii="Times New Roman" w:hAnsi="Times New Roman" w:cs="Times New Roman"/>
          <w:sz w:val="20"/>
          <w:szCs w:val="20"/>
        </w:rPr>
      </w:pPr>
    </w:p>
    <w:sectPr w:rsidR="006A5D5E" w:rsidRPr="006A5D5E" w:rsidSect="00E84F1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06751B"/>
    <w:multiLevelType w:val="hybridMultilevel"/>
    <w:tmpl w:val="AB685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A63EC7"/>
    <w:multiLevelType w:val="hybridMultilevel"/>
    <w:tmpl w:val="0CE05E1E"/>
    <w:lvl w:ilvl="0" w:tplc="C0E6E8E4">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1C0722"/>
    <w:multiLevelType w:val="multilevel"/>
    <w:tmpl w:val="81E6DEE2"/>
    <w:lvl w:ilvl="0">
      <w:start w:val="1"/>
      <w:numFmt w:val="bullet"/>
      <w:lvlText w:val="●"/>
      <w:lvlJc w:val="left"/>
      <w:pPr>
        <w:ind w:left="454" w:hanging="341"/>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62102151">
    <w:abstractNumId w:val="2"/>
  </w:num>
  <w:num w:numId="2" w16cid:durableId="2003392219">
    <w:abstractNumId w:val="0"/>
  </w:num>
  <w:num w:numId="3" w16cid:durableId="1368144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1C1"/>
    <w:rsid w:val="000245B3"/>
    <w:rsid w:val="000F1641"/>
    <w:rsid w:val="00110D22"/>
    <w:rsid w:val="00133A91"/>
    <w:rsid w:val="00141555"/>
    <w:rsid w:val="00172035"/>
    <w:rsid w:val="00195278"/>
    <w:rsid w:val="001A1D72"/>
    <w:rsid w:val="00212130"/>
    <w:rsid w:val="002127D8"/>
    <w:rsid w:val="00232D3C"/>
    <w:rsid w:val="00254AA8"/>
    <w:rsid w:val="00262FA3"/>
    <w:rsid w:val="00273E79"/>
    <w:rsid w:val="00286CE4"/>
    <w:rsid w:val="0029212D"/>
    <w:rsid w:val="002A2D73"/>
    <w:rsid w:val="002E1EFC"/>
    <w:rsid w:val="002E428E"/>
    <w:rsid w:val="002F4AB0"/>
    <w:rsid w:val="002F7BF3"/>
    <w:rsid w:val="00333396"/>
    <w:rsid w:val="00334BE4"/>
    <w:rsid w:val="00395441"/>
    <w:rsid w:val="00397437"/>
    <w:rsid w:val="003C5BD5"/>
    <w:rsid w:val="003D6B61"/>
    <w:rsid w:val="004451C1"/>
    <w:rsid w:val="00453A36"/>
    <w:rsid w:val="004758D5"/>
    <w:rsid w:val="004F48F7"/>
    <w:rsid w:val="0052537B"/>
    <w:rsid w:val="005A506E"/>
    <w:rsid w:val="005E15CA"/>
    <w:rsid w:val="00676E19"/>
    <w:rsid w:val="006A5D5E"/>
    <w:rsid w:val="006B1C57"/>
    <w:rsid w:val="00715537"/>
    <w:rsid w:val="00716E84"/>
    <w:rsid w:val="00733F69"/>
    <w:rsid w:val="00767A73"/>
    <w:rsid w:val="007847E2"/>
    <w:rsid w:val="007906B4"/>
    <w:rsid w:val="007B5072"/>
    <w:rsid w:val="00806306"/>
    <w:rsid w:val="00821A19"/>
    <w:rsid w:val="008262F3"/>
    <w:rsid w:val="00882AE3"/>
    <w:rsid w:val="00926966"/>
    <w:rsid w:val="009676E5"/>
    <w:rsid w:val="00981D25"/>
    <w:rsid w:val="00982C36"/>
    <w:rsid w:val="009A7B55"/>
    <w:rsid w:val="009C7A03"/>
    <w:rsid w:val="009D04D5"/>
    <w:rsid w:val="009D4F28"/>
    <w:rsid w:val="00A01D65"/>
    <w:rsid w:val="00A04267"/>
    <w:rsid w:val="00A317E2"/>
    <w:rsid w:val="00A609F3"/>
    <w:rsid w:val="00AA544F"/>
    <w:rsid w:val="00AF6919"/>
    <w:rsid w:val="00B220AE"/>
    <w:rsid w:val="00B247A9"/>
    <w:rsid w:val="00B3695D"/>
    <w:rsid w:val="00B3778A"/>
    <w:rsid w:val="00B751F8"/>
    <w:rsid w:val="00BB4FC9"/>
    <w:rsid w:val="00BF7EE0"/>
    <w:rsid w:val="00C60AB5"/>
    <w:rsid w:val="00C67A39"/>
    <w:rsid w:val="00CC4458"/>
    <w:rsid w:val="00CE0B78"/>
    <w:rsid w:val="00CF5B56"/>
    <w:rsid w:val="00D46C3B"/>
    <w:rsid w:val="00DF124D"/>
    <w:rsid w:val="00E07F47"/>
    <w:rsid w:val="00E27FED"/>
    <w:rsid w:val="00E42710"/>
    <w:rsid w:val="00E6687A"/>
    <w:rsid w:val="00E71E53"/>
    <w:rsid w:val="00E84F19"/>
    <w:rsid w:val="00E919C0"/>
    <w:rsid w:val="00E954E5"/>
    <w:rsid w:val="00F37498"/>
    <w:rsid w:val="00F9439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F17C"/>
  <w15:chartTrackingRefBased/>
  <w15:docId w15:val="{86E3B8E5-D77D-0846-AEF7-62301A007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F1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FC9"/>
    <w:pPr>
      <w:ind w:left="720"/>
      <w:contextualSpacing/>
    </w:pPr>
    <w:rPr>
      <w:kern w:val="0"/>
      <w14:ligatures w14:val="none"/>
    </w:rPr>
  </w:style>
  <w:style w:type="paragraph" w:customStyle="1" w:styleId="Default">
    <w:name w:val="Default"/>
    <w:rsid w:val="006A5D5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A5D5E"/>
    <w:rPr>
      <w:rFonts w:cs="Times New Roman"/>
      <w:color w:val="auto"/>
    </w:rPr>
  </w:style>
  <w:style w:type="character" w:styleId="Hyperlink">
    <w:name w:val="Hyperlink"/>
    <w:rsid w:val="006A5D5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3</Pages>
  <Words>1133</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am</dc:creator>
  <cp:keywords/>
  <dc:description/>
  <cp:lastModifiedBy>TAM, Chloe (EAST LONDON NHS FOUNDATION TRUST)</cp:lastModifiedBy>
  <cp:revision>4</cp:revision>
  <dcterms:created xsi:type="dcterms:W3CDTF">2024-08-04T18:26:00Z</dcterms:created>
  <dcterms:modified xsi:type="dcterms:W3CDTF">2024-08-04T18:33:00Z</dcterms:modified>
</cp:coreProperties>
</file>